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1409"/>
        <w:gridCol w:w="825"/>
        <w:gridCol w:w="1593"/>
        <w:gridCol w:w="2815"/>
        <w:gridCol w:w="2020"/>
        <w:gridCol w:w="2060"/>
        <w:gridCol w:w="1700"/>
      </w:tblGrid>
      <w:tr w:rsidR="00D82E05" w:rsidRPr="00D82E05" w:rsidTr="00D82E05">
        <w:trPr>
          <w:trHeight w:val="315"/>
        </w:trPr>
        <w:tc>
          <w:tcPr>
            <w:tcW w:w="8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1 Table.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CC6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General data of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patients and bacterial isola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. aeruginosa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atient's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FGE</w:t>
            </w:r>
          </w:p>
        </w:tc>
        <w:tc>
          <w:tcPr>
            <w:tcW w:w="15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lginate phenotype</w:t>
            </w:r>
          </w:p>
        </w:tc>
        <w:tc>
          <w:tcPr>
            <w:tcW w:w="28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ucA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64</w:t>
            </w:r>
            <w:r w:rsidR="001624FA" w:rsidRPr="00162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lgT 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64</w:t>
            </w:r>
            <w:r w:rsidR="001624FA" w:rsidRPr="00162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82E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ucB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8</w:t>
            </w:r>
            <w:r w:rsidR="001624FA" w:rsidRPr="00162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mucD </w:t>
            </w:r>
            <w:r w:rsidRPr="001624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  <w:t>(18</w:t>
            </w:r>
            <w:r w:rsidR="001624FA" w:rsidRPr="00162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  <w:r w:rsidRPr="001624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D82E05" w:rsidRPr="00D82E05" w:rsidTr="00D82E05">
        <w:trPr>
          <w:trHeight w:val="315"/>
        </w:trPr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/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/gender</w:t>
            </w:r>
            <w:r w:rsidR="00162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8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b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7475F1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G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/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b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G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/Al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d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747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d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Gly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h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7475F1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5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Ala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y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C364T:Pro/Ser, C367T:Stop codon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h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5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Ala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y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C364T:Pro/Ser, C367T:Stop codon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f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2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e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e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f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508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Al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102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b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747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G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∆C57:Thr/His, G68A:Asp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a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747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82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a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82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86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y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61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Ala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y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A631G:Thr/Al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, G1321A:Val/Ile*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a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747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F96180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  <w:proofErr w:type="gramStart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5:Frameshift</w:t>
            </w:r>
            <w:proofErr w:type="gramEnd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a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F96180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  <w:proofErr w:type="gramStart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5:Frameshift</w:t>
            </w:r>
            <w:proofErr w:type="gramEnd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22a 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747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F96180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</w:t>
            </w:r>
            <w:proofErr w:type="gramStart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8:Frameshift</w:t>
            </w:r>
            <w:proofErr w:type="gramEnd"/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28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d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d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38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e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e</w:t>
            </w:r>
            <w:proofErr w:type="spell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f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f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e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l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b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F96180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96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568:Frameshif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1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Gln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b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4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4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4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4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9pb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8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  <w:r w:rsidRPr="00D82E05">
              <w:rPr>
                <w:rFonts w:ascii="Symbol" w:eastAsia="Times New Roman" w:hAnsi="Symbol" w:cs="Calibri"/>
                <w:color w:val="000000"/>
                <w:lang w:val="en-US" w:eastAsia="pt-BR"/>
              </w:rPr>
              <w:t>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4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63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Ala*, C643T:Arg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32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:Val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Ile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c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A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8:Frameshift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c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A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8:Frameshift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9pb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8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e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λ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e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e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a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a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86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y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64c M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D26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F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45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As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Glu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4c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45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As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Glu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7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2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5e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a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26750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c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00156B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a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/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a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G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/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a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G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/Al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:Gly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4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137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Ala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, ∆A437:Frameshift, stop codon 4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4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137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Ala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, ∆A437:Frameshift, stop codon 4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86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y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e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00156B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π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7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e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7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C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6:Frameshift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32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:Val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Ile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8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5f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00156B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D82E05"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σ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C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5f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C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133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103e 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001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ψ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424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8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765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sertion C at 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8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409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Il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Val*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b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001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b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528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:Phe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Leu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b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001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C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7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b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C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7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3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176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y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bookmarkStart w:id="0" w:name="_GoBack"/>
            <w:bookmarkEnd w:id="0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  <w:r w:rsidRPr="00D82E05">
              <w:rPr>
                <w:rFonts w:ascii="Symbol" w:eastAsia="Times New Roman" w:hAnsi="Symbol" w:cs="Calibri"/>
                <w:color w:val="000000"/>
                <w:lang w:val="en-US" w:eastAsia="pt-BR"/>
              </w:rPr>
              <w:t>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B12E92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pt-BR"/>
              </w:rPr>
            </w:pPr>
            <w:r w:rsidRPr="00B12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pt-BR"/>
              </w:rPr>
              <w:t>M (IV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63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Ala*, C643T:Arg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1310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Ser, G1321A:Val/Ile*</w:t>
            </w:r>
          </w:p>
        </w:tc>
      </w:tr>
      <w:tr w:rsidR="00D82E05" w:rsidRPr="00D82E05" w:rsidTr="00D82E05">
        <w:trPr>
          <w:trHeight w:val="51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G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0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439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631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Ala*, C643T:Arg/</w:t>
            </w:r>
            <w:proofErr w:type="spell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1310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:Thr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Ser, G1321A:Val/Ile*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6 NM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/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  <w:r w:rsidRPr="00D82E05">
              <w:rPr>
                <w:rFonts w:ascii="Symbol" w:eastAsia="Times New Roman" w:hAnsi="Symbol" w:cs="Calibri"/>
                <w:color w:val="000000"/>
                <w:lang w:val="en-US" w:eastAsia="pt-BR"/>
              </w:rPr>
              <w:t>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II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7 M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/F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  <w:r w:rsidRPr="00D82E05">
              <w:rPr>
                <w:rFonts w:ascii="Symbol" w:eastAsia="Times New Roman" w:hAnsi="Symbol" w:cs="Calibri"/>
                <w:color w:val="000000"/>
                <w:lang w:val="en-US" w:eastAsia="pt-BR"/>
              </w:rPr>
              <w:t>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 (I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352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:Stop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don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82E05" w:rsidRPr="00D82E05" w:rsidTr="00D82E05">
        <w:trPr>
          <w:trHeight w:val="525"/>
        </w:trPr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7 NM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E05" w:rsidRPr="00D82E05" w:rsidRDefault="00D82E05" w:rsidP="00D8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M (IV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∆T</w:t>
            </w:r>
            <w:proofErr w:type="gramStart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3:Frameshift</w:t>
            </w:r>
            <w:proofErr w:type="gramEnd"/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stop codon 8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2E05" w:rsidRPr="00D82E05" w:rsidRDefault="00D82E05" w:rsidP="00D8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8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</w:tbl>
    <w:p w:rsidR="00B12E92" w:rsidRPr="001624FA" w:rsidRDefault="00B12E92" w:rsidP="001624FA">
      <w:pPr>
        <w:autoSpaceDE w:val="0"/>
        <w:autoSpaceDN w:val="0"/>
        <w:adjustRightInd w:val="0"/>
        <w:spacing w:after="0" w:line="240" w:lineRule="auto"/>
        <w:ind w:right="-30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  <w:r w:rsidRPr="00D82E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M: mucoid, NM: non-mucoid, </w:t>
      </w:r>
      <w:r w:rsidR="001624FA" w:rsidRPr="007A1EB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age at first pulmonary secretion sample, </w:t>
      </w:r>
      <w:r w:rsidRPr="00D82E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gender M: male, F: female</w:t>
      </w:r>
      <w:r w:rsidRPr="001624F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</w:t>
      </w:r>
      <w:r w:rsidR="001624FA" w:rsidRPr="001624F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="001624FA" w:rsidRPr="001624FA">
        <w:rPr>
          <w:rFonts w:ascii="Times New Roman" w:hAnsi="Times New Roman"/>
          <w:sz w:val="20"/>
          <w:szCs w:val="24"/>
          <w:vertAlign w:val="superscript"/>
          <w:lang w:val="en-US" w:eastAsia="pt-BR"/>
        </w:rPr>
        <w:t xml:space="preserve"># </w:t>
      </w:r>
      <w:r w:rsidR="001624FA" w:rsidRPr="001624FA">
        <w:rPr>
          <w:rFonts w:ascii="Times New Roman" w:hAnsi="Times New Roman"/>
          <w:sz w:val="20"/>
          <w:szCs w:val="24"/>
          <w:lang w:val="en-US" w:eastAsia="pt-BR"/>
        </w:rPr>
        <w:t>number of mucoid and non-mucoid isolates</w:t>
      </w:r>
      <w:r w:rsidR="001624FA">
        <w:rPr>
          <w:rFonts w:ascii="Times New Roman" w:hAnsi="Times New Roman"/>
          <w:sz w:val="20"/>
          <w:szCs w:val="24"/>
          <w:lang w:val="en-US" w:eastAsia="pt-BR"/>
        </w:rPr>
        <w:t>,</w:t>
      </w:r>
      <w:r w:rsidRPr="00D82E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(</w:t>
      </w:r>
      <w:r w:rsidR="00BC691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underl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ed alginate phenotype), the only isolate that the </w:t>
      </w:r>
      <w:r w:rsidRPr="00B12E9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phenoty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Pr="00B12E9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on PI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did not</w:t>
      </w:r>
      <w:r w:rsidRPr="00B12E9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match that on Blu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/Chocolate </w:t>
      </w:r>
      <w:r w:rsidRPr="00B12E9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ga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;</w:t>
      </w:r>
      <w:r w:rsidRPr="00B12E9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Pr="00D82E0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(*) mutations that have been previously describ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</w:p>
    <w:p w:rsidR="001F657E" w:rsidRDefault="001F657E" w:rsidP="00B12E92">
      <w:pPr>
        <w:jc w:val="both"/>
      </w:pPr>
    </w:p>
    <w:sectPr w:rsidR="001F657E" w:rsidSect="00D82E05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286" w:rsidRDefault="00AA2286" w:rsidP="00D82E05">
      <w:pPr>
        <w:spacing w:after="0" w:line="240" w:lineRule="auto"/>
      </w:pPr>
      <w:r>
        <w:separator/>
      </w:r>
    </w:p>
  </w:endnote>
  <w:endnote w:type="continuationSeparator" w:id="0">
    <w:p w:rsidR="00AA2286" w:rsidRDefault="00AA2286" w:rsidP="00D8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1494888"/>
      <w:docPartObj>
        <w:docPartGallery w:val="Page Numbers (Bottom of Page)"/>
        <w:docPartUnique/>
      </w:docPartObj>
    </w:sdtPr>
    <w:sdtContent>
      <w:p w:rsidR="00D26750" w:rsidRDefault="00D2675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26750" w:rsidRDefault="00D2675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286" w:rsidRDefault="00AA2286" w:rsidP="00D82E05">
      <w:pPr>
        <w:spacing w:after="0" w:line="240" w:lineRule="auto"/>
      </w:pPr>
      <w:r>
        <w:separator/>
      </w:r>
    </w:p>
  </w:footnote>
  <w:footnote w:type="continuationSeparator" w:id="0">
    <w:p w:rsidR="00AA2286" w:rsidRDefault="00AA2286" w:rsidP="00D82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05"/>
    <w:rsid w:val="0000156B"/>
    <w:rsid w:val="000D23DD"/>
    <w:rsid w:val="00133D23"/>
    <w:rsid w:val="001624FA"/>
    <w:rsid w:val="001F657E"/>
    <w:rsid w:val="00235CDB"/>
    <w:rsid w:val="0033415F"/>
    <w:rsid w:val="005342B5"/>
    <w:rsid w:val="005962FE"/>
    <w:rsid w:val="007475F1"/>
    <w:rsid w:val="007A1EBC"/>
    <w:rsid w:val="00873F61"/>
    <w:rsid w:val="00AA2286"/>
    <w:rsid w:val="00B12E92"/>
    <w:rsid w:val="00B67B99"/>
    <w:rsid w:val="00BC691C"/>
    <w:rsid w:val="00CA271D"/>
    <w:rsid w:val="00CC6726"/>
    <w:rsid w:val="00D26750"/>
    <w:rsid w:val="00D82E05"/>
    <w:rsid w:val="00DB5808"/>
    <w:rsid w:val="00F225C7"/>
    <w:rsid w:val="00F6788F"/>
    <w:rsid w:val="00F9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F20A8"/>
  <w15:chartTrackingRefBased/>
  <w15:docId w15:val="{83F5DE2C-477F-46B6-B8B5-F8229C63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D8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2E05"/>
  </w:style>
  <w:style w:type="paragraph" w:styleId="Rodap">
    <w:name w:val="footer"/>
    <w:basedOn w:val="Normal"/>
    <w:link w:val="RodapChar"/>
    <w:uiPriority w:val="99"/>
    <w:unhideWhenUsed/>
    <w:rsid w:val="00D82E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2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9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Caçador</dc:creator>
  <cp:keywords/>
  <dc:description/>
  <cp:lastModifiedBy>Natália Caçador</cp:lastModifiedBy>
  <cp:revision>2</cp:revision>
  <dcterms:created xsi:type="dcterms:W3CDTF">2018-11-08T07:17:00Z</dcterms:created>
  <dcterms:modified xsi:type="dcterms:W3CDTF">2018-11-08T07:17:00Z</dcterms:modified>
</cp:coreProperties>
</file>